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9F2" w:rsidRDefault="004359F2" w:rsidP="00222A78">
      <w:pPr>
        <w:numPr>
          <w:ins w:id="0" w:author="utilisateur" w:date="2019-07-22T08:17:00Z"/>
        </w:numPr>
        <w:spacing w:after="160" w:line="259" w:lineRule="auto"/>
        <w:rPr>
          <w:color w:val="FF0000"/>
          <w:lang w:val="en-GB"/>
        </w:rPr>
      </w:pPr>
    </w:p>
    <w:p w:rsidR="004359F2" w:rsidRDefault="004359F2" w:rsidP="00222A78">
      <w:pPr>
        <w:spacing w:after="160" w:line="259" w:lineRule="auto"/>
        <w:rPr>
          <w:color w:val="FF0000"/>
          <w:lang w:val="en-GB"/>
        </w:rPr>
      </w:pPr>
    </w:p>
    <w:p w:rsidR="004359F2" w:rsidRDefault="004359F2" w:rsidP="00222A78">
      <w:pPr>
        <w:spacing w:after="160" w:line="259" w:lineRule="auto"/>
        <w:rPr>
          <w:color w:val="FF0000"/>
          <w:lang w:val="en-GB"/>
        </w:rPr>
      </w:pPr>
    </w:p>
    <w:p w:rsidR="004359F2" w:rsidRDefault="00750B31" w:rsidP="00222A78">
      <w:pPr>
        <w:spacing w:after="160" w:line="259" w:lineRule="auto"/>
        <w:rPr>
          <w:color w:val="FF0000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-42545</wp:posOffset>
                </wp:positionV>
                <wp:extent cx="4609465" cy="1841500"/>
                <wp:effectExtent l="0" t="0" r="0" b="0"/>
                <wp:wrapNone/>
                <wp:docPr id="12" name="Grou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09465" cy="1841500"/>
                          <a:chOff x="1242" y="0"/>
                          <a:chExt cx="46092" cy="18413"/>
                        </a:xfrm>
                      </wpg:grpSpPr>
                      <pic:pic xmlns:pic="http://schemas.openxmlformats.org/drawingml/2006/picture">
                        <pic:nvPicPr>
                          <pic:cNvPr id="13" name="Image 9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42" y="6983"/>
                            <a:ext cx="46093" cy="114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4" name="ZoneTexte 4"/>
                        <wps:cNvSpPr txBox="1">
                          <a:spLocks noChangeArrowheads="1"/>
                        </wps:cNvSpPr>
                        <wps:spPr bwMode="auto">
                          <a:xfrm>
                            <a:off x="38902" y="6805"/>
                            <a:ext cx="4750" cy="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9F2" w:rsidRDefault="004359F2" w:rsidP="00076C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C818DA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5" name="ZoneTexte 5"/>
                        <wps:cNvSpPr txBox="1">
                          <a:spLocks noChangeArrowheads="1"/>
                        </wps:cNvSpPr>
                        <wps:spPr bwMode="auto">
                          <a:xfrm>
                            <a:off x="34052" y="6805"/>
                            <a:ext cx="4744" cy="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9F2" w:rsidRDefault="004359F2" w:rsidP="00076C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C818DA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6" name="ZoneTexte 6"/>
                        <wps:cNvSpPr txBox="1">
                          <a:spLocks noChangeArrowheads="1"/>
                        </wps:cNvSpPr>
                        <wps:spPr bwMode="auto">
                          <a:xfrm>
                            <a:off x="29202" y="6805"/>
                            <a:ext cx="4750" cy="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9F2" w:rsidRDefault="004359F2" w:rsidP="00076C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C818DA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7" name="ZoneTexte 7"/>
                        <wps:cNvSpPr txBox="1">
                          <a:spLocks noChangeArrowheads="1"/>
                        </wps:cNvSpPr>
                        <wps:spPr bwMode="auto">
                          <a:xfrm>
                            <a:off x="24353" y="6805"/>
                            <a:ext cx="4750" cy="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9F2" w:rsidRDefault="004359F2" w:rsidP="00076C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C818DA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8" name="Accolade fermante 14"/>
                        <wps:cNvSpPr>
                          <a:spLocks/>
                        </wps:cNvSpPr>
                        <wps:spPr bwMode="auto">
                          <a:xfrm rot="-5400000">
                            <a:off x="33429" y="-1831"/>
                            <a:ext cx="720" cy="16560"/>
                          </a:xfrm>
                          <a:prstGeom prst="rightBrace">
                            <a:avLst>
                              <a:gd name="adj1" fmla="val 8306"/>
                              <a:gd name="adj2" fmla="val 50000"/>
                            </a:avLst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" name="ZoneTexte 13"/>
                        <wps:cNvSpPr txBox="1">
                          <a:spLocks noChangeArrowheads="1"/>
                        </wps:cNvSpPr>
                        <wps:spPr bwMode="auto">
                          <a:xfrm>
                            <a:off x="27612" y="0"/>
                            <a:ext cx="12355" cy="40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9F2" w:rsidRDefault="004359F2" w:rsidP="00076C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C818DA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kern w:val="24"/>
                                  <w:sz w:val="40"/>
                                  <w:szCs w:val="40"/>
                                </w:rPr>
                                <w:t>Brain-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0" name="ZoneTexte 14"/>
                        <wps:cNvSpPr txBox="1">
                          <a:spLocks noChangeArrowheads="1"/>
                        </wps:cNvSpPr>
                        <wps:spPr bwMode="auto">
                          <a:xfrm>
                            <a:off x="7756" y="0"/>
                            <a:ext cx="13418" cy="40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9F2" w:rsidRDefault="004359F2" w:rsidP="00076C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C818DA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kern w:val="24"/>
                                  <w:sz w:val="40"/>
                                  <w:szCs w:val="40"/>
                                </w:rPr>
                                <w:t>Muscle-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1" name="ZoneTexte 15"/>
                        <wps:cNvSpPr txBox="1">
                          <a:spLocks noChangeArrowheads="1"/>
                        </wps:cNvSpPr>
                        <wps:spPr bwMode="auto">
                          <a:xfrm>
                            <a:off x="19498" y="6805"/>
                            <a:ext cx="4750" cy="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9F2" w:rsidRDefault="004359F2" w:rsidP="00076C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C818DA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2" name="ZoneTexte 16"/>
                        <wps:cNvSpPr txBox="1">
                          <a:spLocks noChangeArrowheads="1"/>
                        </wps:cNvSpPr>
                        <wps:spPr bwMode="auto">
                          <a:xfrm>
                            <a:off x="14648" y="6805"/>
                            <a:ext cx="4750" cy="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9F2" w:rsidRDefault="004359F2" w:rsidP="00076C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C818DA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3" name="ZoneTexte 17"/>
                        <wps:cNvSpPr txBox="1">
                          <a:spLocks noChangeArrowheads="1"/>
                        </wps:cNvSpPr>
                        <wps:spPr bwMode="auto">
                          <a:xfrm>
                            <a:off x="9798" y="6805"/>
                            <a:ext cx="4750" cy="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9F2" w:rsidRDefault="004359F2" w:rsidP="00076C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C818DA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4" name="ZoneTexte 18"/>
                        <wps:cNvSpPr txBox="1">
                          <a:spLocks noChangeArrowheads="1"/>
                        </wps:cNvSpPr>
                        <wps:spPr bwMode="auto">
                          <a:xfrm>
                            <a:off x="4949" y="6805"/>
                            <a:ext cx="4743" cy="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59F2" w:rsidRDefault="004359F2" w:rsidP="00076CF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C818DA">
                                <w:rPr>
                                  <w:rFonts w:ascii="Calibri Light" w:hAnsi="Calibri Light" w:cs="Calibri Light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5" name="Accolade fermante 21"/>
                        <wps:cNvSpPr>
                          <a:spLocks/>
                        </wps:cNvSpPr>
                        <wps:spPr bwMode="auto">
                          <a:xfrm rot="-5400000">
                            <a:off x="14105" y="-1831"/>
                            <a:ext cx="720" cy="16560"/>
                          </a:xfrm>
                          <a:prstGeom prst="rightBrace">
                            <a:avLst>
                              <a:gd name="adj1" fmla="val 8306"/>
                              <a:gd name="adj2" fmla="val 50000"/>
                            </a:avLst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e 21" o:spid="_x0000_s1128" style="position:absolute;margin-left:0;margin-top:-3.35pt;width:362.95pt;height:145pt;z-index:251655680;mso-position-horizontal:center;mso-position-horizontal-relative:margin" coordorigin="1242" coordsize="46092,184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9" o:spid="_x0000_s1129" type="#_x0000_t75" style="position:absolute;left:1242;top:6983;width:46093;height:11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">
                  <v:imagedata r:id="rId13" o:title=""/>
                  <v:path arrowok="t"/>
                </v:shape>
                <v:shape id="ZoneTexte 4" o:spid="_x0000_s1130" type="#_x0000_t202" style="position:absolute;left:38902;top:6805;width:4750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:rsidR="004359F2" w:rsidRDefault="004359F2" w:rsidP="00076C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C818DA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kern w:val="24"/>
                          </w:rPr>
                          <w:t>5</w:t>
                        </w:r>
                      </w:p>
                    </w:txbxContent>
                  </v:textbox>
                </v:shape>
                <v:shape id="ZoneTexte 5" o:spid="_x0000_s1131" type="#_x0000_t202" style="position:absolute;left:34052;top:6805;width:4744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:rsidR="004359F2" w:rsidRDefault="004359F2" w:rsidP="00076C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C818DA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kern w:val="24"/>
                          </w:rPr>
                          <w:t>10</w:t>
                        </w:r>
                      </w:p>
                    </w:txbxContent>
                  </v:textbox>
                </v:shape>
                <v:shape id="ZoneTexte 6" o:spid="_x0000_s1132" type="#_x0000_t202" style="position:absolute;left:29202;top:6805;width:4750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:rsidR="004359F2" w:rsidRDefault="004359F2" w:rsidP="00076C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C818DA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kern w:val="24"/>
                          </w:rPr>
                          <w:t>20</w:t>
                        </w:r>
                      </w:p>
                    </w:txbxContent>
                  </v:textbox>
                </v:shape>
                <v:shape id="ZoneTexte 7" o:spid="_x0000_s1133" type="#_x0000_t202" style="position:absolute;left:24353;top:6805;width:4750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:rsidR="004359F2" w:rsidRDefault="004359F2" w:rsidP="00076C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C818DA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kern w:val="24"/>
                          </w:rPr>
                          <w:t>40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Accolade fermante 14" o:spid="_x0000_s1134" type="#_x0000_t88" style="position:absolute;left:33429;top:-1831;width:720;height:1656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" adj="78" strokeweight="1.75pt">
                  <v:stroke joinstyle="miter"/>
                </v:shape>
                <v:shape id="ZoneTexte 13" o:spid="_x0000_s1135" type="#_x0000_t202" style="position:absolute;left:27612;width:12355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:rsidR="004359F2" w:rsidRDefault="004359F2" w:rsidP="00076C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C818DA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kern w:val="24"/>
                            <w:sz w:val="40"/>
                            <w:szCs w:val="40"/>
                          </w:rPr>
                          <w:t>Brain-1</w:t>
                        </w:r>
                      </w:p>
                    </w:txbxContent>
                  </v:textbox>
                </v:shape>
                <v:shape id="ZoneTexte 14" o:spid="_x0000_s1136" type="#_x0000_t202" style="position:absolute;left:7756;width:13418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:rsidR="004359F2" w:rsidRDefault="004359F2" w:rsidP="00076C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C818DA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kern w:val="24"/>
                            <w:sz w:val="40"/>
                            <w:szCs w:val="40"/>
                          </w:rPr>
                          <w:t>Muscle-1</w:t>
                        </w:r>
                      </w:p>
                    </w:txbxContent>
                  </v:textbox>
                </v:shape>
                <v:shape id="ZoneTexte 15" o:spid="_x0000_s1137" type="#_x0000_t202" style="position:absolute;left:19498;top:6805;width:4750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:rsidR="004359F2" w:rsidRDefault="004359F2" w:rsidP="00076C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C818DA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kern w:val="24"/>
                          </w:rPr>
                          <w:t>5</w:t>
                        </w:r>
                      </w:p>
                    </w:txbxContent>
                  </v:textbox>
                </v:shape>
                <v:shape id="ZoneTexte 16" o:spid="_x0000_s1138" type="#_x0000_t202" style="position:absolute;left:14648;top:6805;width:4750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:rsidR="004359F2" w:rsidRDefault="004359F2" w:rsidP="00076C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C818DA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kern w:val="24"/>
                          </w:rPr>
                          <w:t>10</w:t>
                        </w:r>
                      </w:p>
                    </w:txbxContent>
                  </v:textbox>
                </v:shape>
                <v:shape id="ZoneTexte 17" o:spid="_x0000_s1139" type="#_x0000_t202" style="position:absolute;left:9798;top:6805;width:4750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<v:textbox style="mso-fit-shape-to-text:t">
                    <w:txbxContent>
                      <w:p w:rsidR="004359F2" w:rsidRDefault="004359F2" w:rsidP="00076C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C818DA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kern w:val="24"/>
                          </w:rPr>
                          <w:t>20</w:t>
                        </w:r>
                      </w:p>
                    </w:txbxContent>
                  </v:textbox>
                </v:shape>
                <v:shape id="ZoneTexte 18" o:spid="_x0000_s1140" type="#_x0000_t202" style="position:absolute;left:4949;top:6805;width:4743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<v:textbox style="mso-fit-shape-to-text:t">
                    <w:txbxContent>
                      <w:p w:rsidR="004359F2" w:rsidRDefault="004359F2" w:rsidP="00076CF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C818DA">
                          <w:rPr>
                            <w:rFonts w:ascii="Calibri Light" w:hAnsi="Calibri Light" w:cs="Calibri Light"/>
                            <w:b/>
                            <w:bCs/>
                            <w:color w:val="000000"/>
                            <w:kern w:val="24"/>
                          </w:rPr>
                          <w:t>40</w:t>
                        </w:r>
                      </w:p>
                    </w:txbxContent>
                  </v:textbox>
                </v:shape>
                <v:shape id="Accolade fermante 21" o:spid="_x0000_s1141" type="#_x0000_t88" style="position:absolute;left:14105;top:-1831;width:720;height:1656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" adj="78" strokeweight="1.75pt">
                  <v:stroke joinstyle="miter"/>
                </v:shape>
                <w10:wrap anchorx="margin"/>
              </v:group>
            </w:pict>
          </mc:Fallback>
        </mc:AlternateContent>
      </w:r>
    </w:p>
    <w:p w:rsidR="004359F2" w:rsidRDefault="004359F2" w:rsidP="00222A78">
      <w:pPr>
        <w:spacing w:after="160" w:line="259" w:lineRule="auto"/>
        <w:rPr>
          <w:color w:val="FF0000"/>
          <w:lang w:val="en-GB"/>
        </w:rPr>
      </w:pPr>
    </w:p>
    <w:p w:rsidR="004359F2" w:rsidRDefault="004359F2" w:rsidP="00222A78">
      <w:pPr>
        <w:spacing w:after="160" w:line="259" w:lineRule="auto"/>
        <w:rPr>
          <w:color w:val="FF0000"/>
          <w:lang w:val="en-GB"/>
        </w:rPr>
      </w:pPr>
    </w:p>
    <w:p w:rsidR="004359F2" w:rsidRDefault="004359F2" w:rsidP="00222A78">
      <w:pPr>
        <w:spacing w:after="160" w:line="259" w:lineRule="auto"/>
        <w:rPr>
          <w:color w:val="FF0000"/>
          <w:lang w:val="en-GB"/>
        </w:rPr>
      </w:pPr>
    </w:p>
    <w:p w:rsidR="004359F2" w:rsidRDefault="004359F2" w:rsidP="00222A78">
      <w:pPr>
        <w:spacing w:after="160" w:line="259" w:lineRule="auto"/>
        <w:rPr>
          <w:color w:val="FF0000"/>
          <w:lang w:val="en-GB"/>
        </w:rPr>
      </w:pPr>
    </w:p>
    <w:p w:rsidR="004359F2" w:rsidRDefault="004359F2" w:rsidP="00222A78">
      <w:pPr>
        <w:spacing w:after="160" w:line="259" w:lineRule="auto"/>
        <w:rPr>
          <w:color w:val="FF0000"/>
          <w:lang w:val="en-GB"/>
        </w:rPr>
      </w:pPr>
    </w:p>
    <w:p w:rsidR="004359F2" w:rsidRDefault="004359F2" w:rsidP="00222A78">
      <w:pPr>
        <w:spacing w:after="160" w:line="259" w:lineRule="auto"/>
        <w:rPr>
          <w:color w:val="FF0000"/>
          <w:lang w:val="en-GB"/>
        </w:rPr>
      </w:pPr>
    </w:p>
    <w:p w:rsidR="004359F2" w:rsidRPr="00CD2007" w:rsidRDefault="00750B31" w:rsidP="00A345F8">
      <w:pPr>
        <w:spacing w:after="160" w:line="259" w:lineRule="auto"/>
        <w:ind w:left="1418"/>
        <w:rPr>
          <w:color w:val="FF0000"/>
          <w:lang w:val="en-GB"/>
        </w:rPr>
      </w:pPr>
      <w:r w:rsidRPr="00504267">
        <w:rPr>
          <w:noProof/>
        </w:rPr>
        <w:drawing>
          <wp:inline distT="0" distB="0" distL="0" distR="0">
            <wp:extent cx="3470275" cy="2610485"/>
            <wp:effectExtent l="0" t="0" r="0" b="0"/>
            <wp:docPr id="8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275" cy="261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0C90" w:rsidRDefault="00E444D5" w:rsidP="00222A78">
      <w:pPr>
        <w:rPr>
          <w:lang w:val="en-US"/>
        </w:rPr>
      </w:pPr>
      <w:r>
        <w:rPr>
          <w:b/>
          <w:bCs/>
          <w:lang w:val="en-US"/>
        </w:rPr>
        <w:t>S</w:t>
      </w:r>
      <w:r w:rsidR="00CC3513">
        <w:rPr>
          <w:b/>
          <w:bCs/>
          <w:lang w:val="en-US"/>
        </w:rPr>
        <w:t>10</w:t>
      </w:r>
      <w:r w:rsidR="00980C90" w:rsidRPr="0078121E">
        <w:rPr>
          <w:b/>
          <w:bCs/>
          <w:lang w:val="en-US"/>
        </w:rPr>
        <w:t xml:space="preserve"> Fig. </w:t>
      </w:r>
      <w:proofErr w:type="spellStart"/>
      <w:r w:rsidR="00980C90" w:rsidRPr="0078121E">
        <w:rPr>
          <w:b/>
          <w:bCs/>
          <w:lang w:val="en-US"/>
        </w:rPr>
        <w:t>Immunotitratio</w:t>
      </w:r>
      <w:bookmarkStart w:id="1" w:name="_GoBack"/>
      <w:bookmarkEnd w:id="1"/>
      <w:r w:rsidR="00980C90" w:rsidRPr="0078121E">
        <w:rPr>
          <w:b/>
          <w:bCs/>
          <w:lang w:val="en-US"/>
        </w:rPr>
        <w:t>n</w:t>
      </w:r>
      <w:proofErr w:type="spellEnd"/>
      <w:r w:rsidR="00980C90" w:rsidRPr="0078121E">
        <w:rPr>
          <w:b/>
          <w:bCs/>
          <w:lang w:val="en-US"/>
        </w:rPr>
        <w:t xml:space="preserve"> of Complex V in solubilized fractions from brain and muscle homogenates</w:t>
      </w:r>
      <w:r w:rsidR="00980C90" w:rsidRPr="0078121E">
        <w:rPr>
          <w:lang w:val="en-US"/>
        </w:rPr>
        <w:t xml:space="preserve">. </w:t>
      </w:r>
    </w:p>
    <w:p w:rsidR="00980C90" w:rsidRDefault="00980C90" w:rsidP="00222A78">
      <w:pPr>
        <w:rPr>
          <w:lang w:val="en-US"/>
        </w:rPr>
      </w:pPr>
    </w:p>
    <w:p w:rsidR="003707F3" w:rsidRDefault="00980C90" w:rsidP="00222A78">
      <w:pPr>
        <w:rPr>
          <w:lang w:val="en-US"/>
        </w:rPr>
      </w:pPr>
      <w:r w:rsidRPr="0078121E">
        <w:rPr>
          <w:lang w:val="en-US"/>
        </w:rPr>
        <w:t>Con</w:t>
      </w:r>
      <w:r w:rsidR="009710C9">
        <w:rPr>
          <w:lang w:val="en-US"/>
        </w:rPr>
        <w:t>ditions as in Fig 5 (main text). Upper panel = c</w:t>
      </w:r>
      <w:r w:rsidRPr="0078121E">
        <w:rPr>
          <w:lang w:val="en-US"/>
        </w:rPr>
        <w:t>omplex V immunoblot with samples of brain an</w:t>
      </w:r>
      <w:r w:rsidR="009710C9">
        <w:rPr>
          <w:lang w:val="en-US"/>
        </w:rPr>
        <w:t>d muscle preparations at given c</w:t>
      </w:r>
      <w:r w:rsidRPr="0078121E">
        <w:rPr>
          <w:lang w:val="en-US"/>
        </w:rPr>
        <w:t xml:space="preserve">omplex V activities indicated on top of the lanes and expressed as </w:t>
      </w:r>
      <w:proofErr w:type="spellStart"/>
      <w:r w:rsidRPr="0078121E">
        <w:rPr>
          <w:lang w:val="en-US"/>
        </w:rPr>
        <w:t>nanomoles</w:t>
      </w:r>
      <w:proofErr w:type="spellEnd"/>
      <w:r w:rsidRPr="0078121E">
        <w:rPr>
          <w:lang w:val="en-US"/>
        </w:rPr>
        <w:t xml:space="preserve">/minute. </w:t>
      </w:r>
      <w:r w:rsidR="009710C9">
        <w:rPr>
          <w:lang w:val="en-US"/>
        </w:rPr>
        <w:t>Lower pa</w:t>
      </w:r>
      <w:r w:rsidRPr="0078121E">
        <w:rPr>
          <w:lang w:val="en-US"/>
        </w:rPr>
        <w:t>nel = linear regression analysis of the signal intensities expressed as arbitrary un</w:t>
      </w:r>
      <w:r w:rsidR="009710C9">
        <w:rPr>
          <w:lang w:val="en-US"/>
        </w:rPr>
        <w:t>its (A.U.) plotted against c</w:t>
      </w:r>
      <w:r w:rsidRPr="0078121E">
        <w:rPr>
          <w:lang w:val="en-US"/>
        </w:rPr>
        <w:t>omplex V activity</w:t>
      </w:r>
      <w:r w:rsidR="009710C9">
        <w:rPr>
          <w:lang w:val="en-US"/>
        </w:rPr>
        <w:t>; black symbols = samples from muscle, white symbols = signals from brain</w:t>
      </w:r>
      <w:r w:rsidRPr="0078121E">
        <w:rPr>
          <w:lang w:val="en-US"/>
        </w:rPr>
        <w:t>. The signal</w:t>
      </w:r>
      <w:r w:rsidR="009710C9">
        <w:rPr>
          <w:lang w:val="en-US"/>
        </w:rPr>
        <w:t>s</w:t>
      </w:r>
      <w:r w:rsidRPr="0078121E">
        <w:rPr>
          <w:lang w:val="en-US"/>
        </w:rPr>
        <w:t xml:space="preserve"> correspond</w:t>
      </w:r>
      <w:r w:rsidR="003707F3">
        <w:rPr>
          <w:lang w:val="en-US"/>
        </w:rPr>
        <w:t xml:space="preserve">ing to 40 </w:t>
      </w:r>
      <w:proofErr w:type="spellStart"/>
      <w:r w:rsidR="003707F3">
        <w:rPr>
          <w:lang w:val="en-US"/>
        </w:rPr>
        <w:t>nanomoles</w:t>
      </w:r>
      <w:proofErr w:type="spellEnd"/>
      <w:r w:rsidR="003707F3">
        <w:rPr>
          <w:lang w:val="en-US"/>
        </w:rPr>
        <w:t xml:space="preserve"> ATP hydrolyz</w:t>
      </w:r>
      <w:r w:rsidRPr="0078121E">
        <w:rPr>
          <w:lang w:val="en-US"/>
        </w:rPr>
        <w:t>ed per minute (</w:t>
      </w:r>
      <w:r w:rsidR="009710C9">
        <w:rPr>
          <w:lang w:val="en-US"/>
        </w:rPr>
        <w:t xml:space="preserve">between </w:t>
      </w:r>
      <w:r w:rsidRPr="0078121E">
        <w:rPr>
          <w:lang w:val="en-US"/>
        </w:rPr>
        <w:t>parenthese</w:t>
      </w:r>
      <w:r w:rsidR="009710C9">
        <w:rPr>
          <w:lang w:val="en-US"/>
        </w:rPr>
        <w:t>s</w:t>
      </w:r>
      <w:r w:rsidRPr="0078121E">
        <w:rPr>
          <w:lang w:val="en-US"/>
        </w:rPr>
        <w:t>) diverged from linearity</w:t>
      </w:r>
      <w:r w:rsidR="009710C9">
        <w:rPr>
          <w:lang w:val="en-US"/>
        </w:rPr>
        <w:t>, being</w:t>
      </w:r>
      <w:r w:rsidR="009710C9" w:rsidRPr="0078121E">
        <w:rPr>
          <w:lang w:val="en-US"/>
        </w:rPr>
        <w:t xml:space="preserve"> lower than expected</w:t>
      </w:r>
      <w:r w:rsidR="009710C9">
        <w:rPr>
          <w:lang w:val="en-US"/>
        </w:rPr>
        <w:t xml:space="preserve">. The deviation was significant for </w:t>
      </w:r>
      <w:r w:rsidR="009710C9" w:rsidRPr="0078121E">
        <w:rPr>
          <w:lang w:val="en-US"/>
        </w:rPr>
        <w:t>brain sample</w:t>
      </w:r>
      <w:r w:rsidR="009710C9">
        <w:rPr>
          <w:lang w:val="en-US"/>
        </w:rPr>
        <w:t>s</w:t>
      </w:r>
      <w:r w:rsidRPr="0078121E">
        <w:rPr>
          <w:lang w:val="en-US"/>
        </w:rPr>
        <w:t xml:space="preserve"> </w:t>
      </w:r>
      <w:r w:rsidR="009710C9">
        <w:rPr>
          <w:lang w:val="en-US"/>
        </w:rPr>
        <w:t xml:space="preserve">whose </w:t>
      </w:r>
      <w:r w:rsidRPr="0078121E">
        <w:rPr>
          <w:lang w:val="en-US"/>
        </w:rPr>
        <w:t xml:space="preserve">correlation coefficient </w:t>
      </w:r>
      <w:r w:rsidR="009710C9">
        <w:rPr>
          <w:lang w:val="en-US"/>
        </w:rPr>
        <w:t xml:space="preserve">was </w:t>
      </w:r>
      <w:r w:rsidR="009710C9" w:rsidRPr="0078121E">
        <w:rPr>
          <w:lang w:val="en-US"/>
        </w:rPr>
        <w:t xml:space="preserve">0.66 </w:t>
      </w:r>
      <w:r w:rsidR="009710C9">
        <w:rPr>
          <w:lang w:val="en-US"/>
        </w:rPr>
        <w:t xml:space="preserve">when taking into account the </w:t>
      </w:r>
      <w:r w:rsidRPr="0078121E">
        <w:rPr>
          <w:lang w:val="en-US"/>
        </w:rPr>
        <w:t>four data</w:t>
      </w:r>
      <w:r w:rsidR="009710C9">
        <w:rPr>
          <w:lang w:val="en-US"/>
        </w:rPr>
        <w:t xml:space="preserve"> </w:t>
      </w:r>
      <w:r w:rsidRPr="0078121E">
        <w:rPr>
          <w:lang w:val="en-US"/>
        </w:rPr>
        <w:t>points of the series</w:t>
      </w:r>
      <w:r w:rsidR="009710C9">
        <w:rPr>
          <w:lang w:val="en-US"/>
        </w:rPr>
        <w:t xml:space="preserve"> and 0.96 </w:t>
      </w:r>
      <w:r w:rsidR="009710C9" w:rsidRPr="0078121E">
        <w:rPr>
          <w:lang w:val="en-US"/>
        </w:rPr>
        <w:t xml:space="preserve">when </w:t>
      </w:r>
      <w:r w:rsidR="009710C9">
        <w:rPr>
          <w:lang w:val="en-US"/>
        </w:rPr>
        <w:t xml:space="preserve">eliminating the data point corresponding to the </w:t>
      </w:r>
      <w:r w:rsidR="003707F3">
        <w:rPr>
          <w:lang w:val="en-US"/>
        </w:rPr>
        <w:t>highest activity</w:t>
      </w:r>
      <w:r w:rsidRPr="0078121E">
        <w:rPr>
          <w:lang w:val="en-US"/>
        </w:rPr>
        <w:t xml:space="preserve">. </w:t>
      </w:r>
    </w:p>
    <w:p w:rsidR="00980C90" w:rsidRPr="0078121E" w:rsidRDefault="00980C90" w:rsidP="00222A78">
      <w:pPr>
        <w:rPr>
          <w:lang w:val="en-US"/>
        </w:rPr>
      </w:pPr>
      <w:r w:rsidRPr="0078121E">
        <w:rPr>
          <w:lang w:val="en-US"/>
        </w:rPr>
        <w:t xml:space="preserve">Linear regression analysis after withdrawal of </w:t>
      </w:r>
      <w:r w:rsidR="003707F3">
        <w:rPr>
          <w:lang w:val="en-US"/>
        </w:rPr>
        <w:t xml:space="preserve">the </w:t>
      </w:r>
      <w:r w:rsidRPr="0078121E">
        <w:rPr>
          <w:lang w:val="en-US"/>
        </w:rPr>
        <w:t>data</w:t>
      </w:r>
      <w:r w:rsidR="003707F3">
        <w:rPr>
          <w:lang w:val="en-US"/>
        </w:rPr>
        <w:t xml:space="preserve"> </w:t>
      </w:r>
      <w:r w:rsidRPr="0078121E">
        <w:rPr>
          <w:lang w:val="en-US"/>
        </w:rPr>
        <w:t>point</w:t>
      </w:r>
      <w:r w:rsidR="003707F3">
        <w:rPr>
          <w:lang w:val="en-US"/>
        </w:rPr>
        <w:t>s</w:t>
      </w:r>
      <w:r w:rsidRPr="0078121E">
        <w:rPr>
          <w:lang w:val="en-US"/>
        </w:rPr>
        <w:t xml:space="preserve"> </w:t>
      </w:r>
      <w:r w:rsidR="003707F3">
        <w:rPr>
          <w:lang w:val="en-US"/>
        </w:rPr>
        <w:t xml:space="preserve">corresponding to the highest activity </w:t>
      </w:r>
      <w:r w:rsidRPr="0078121E">
        <w:rPr>
          <w:lang w:val="en-US"/>
        </w:rPr>
        <w:t>showed correlation coefficient</w:t>
      </w:r>
      <w:r w:rsidR="003707F3">
        <w:rPr>
          <w:lang w:val="en-US"/>
        </w:rPr>
        <w:t>s</w:t>
      </w:r>
      <w:r w:rsidRPr="0078121E">
        <w:rPr>
          <w:lang w:val="en-US"/>
        </w:rPr>
        <w:t xml:space="preserve"> close to </w:t>
      </w:r>
      <w:proofErr w:type="gramStart"/>
      <w:r w:rsidRPr="0078121E">
        <w:rPr>
          <w:lang w:val="en-US"/>
        </w:rPr>
        <w:t>1</w:t>
      </w:r>
      <w:proofErr w:type="gramEnd"/>
      <w:r w:rsidRPr="0078121E">
        <w:rPr>
          <w:lang w:val="en-US"/>
        </w:rPr>
        <w:t xml:space="preserve"> and a slope </w:t>
      </w:r>
      <w:r w:rsidR="003707F3">
        <w:rPr>
          <w:lang w:val="en-US"/>
        </w:rPr>
        <w:t xml:space="preserve">similar for brain and muscle </w:t>
      </w:r>
      <w:r w:rsidRPr="0078121E">
        <w:rPr>
          <w:lang w:val="en-US"/>
        </w:rPr>
        <w:t>preparation</w:t>
      </w:r>
      <w:r w:rsidR="003707F3">
        <w:rPr>
          <w:lang w:val="en-US"/>
        </w:rPr>
        <w:t>s</w:t>
      </w:r>
      <w:r w:rsidRPr="0078121E">
        <w:rPr>
          <w:lang w:val="en-US"/>
        </w:rPr>
        <w:t xml:space="preserve"> analyzed on the same gel.</w:t>
      </w:r>
    </w:p>
    <w:sectPr w:rsidR="00980C90" w:rsidRPr="0078121E" w:rsidSect="00E86F1B">
      <w:pgSz w:w="11906" w:h="16838"/>
      <w:pgMar w:top="1134" w:right="1134" w:bottom="1134" w:left="1134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21594"/>
    <w:multiLevelType w:val="hybridMultilevel"/>
    <w:tmpl w:val="F08E2E7A"/>
    <w:lvl w:ilvl="0" w:tplc="6A943B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3630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A65F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96FC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F033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C56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DE9F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5826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8C26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w5xtdp5sa5d0e9pztvdztff59f0t2t5t9x&quot;&gt;anne-Converted-Saved&lt;record-ids&gt;&lt;item&gt;2471&lt;/item&gt;&lt;item&gt;3199&lt;/item&gt;&lt;/record-ids&gt;&lt;/item&gt;&lt;/Libraries&gt;"/>
  </w:docVars>
  <w:rsids>
    <w:rsidRoot w:val="00E76D4F"/>
    <w:rsid w:val="00013ECD"/>
    <w:rsid w:val="00030F7B"/>
    <w:rsid w:val="00032C9A"/>
    <w:rsid w:val="0006027A"/>
    <w:rsid w:val="000602F6"/>
    <w:rsid w:val="00067931"/>
    <w:rsid w:val="000754FC"/>
    <w:rsid w:val="00076CF1"/>
    <w:rsid w:val="000C00A9"/>
    <w:rsid w:val="00101EDA"/>
    <w:rsid w:val="0010736E"/>
    <w:rsid w:val="00117272"/>
    <w:rsid w:val="00134148"/>
    <w:rsid w:val="001730DE"/>
    <w:rsid w:val="00174E51"/>
    <w:rsid w:val="00187583"/>
    <w:rsid w:val="00192BE6"/>
    <w:rsid w:val="001A75FC"/>
    <w:rsid w:val="001B6EBB"/>
    <w:rsid w:val="001C5964"/>
    <w:rsid w:val="001D419F"/>
    <w:rsid w:val="001E0CC2"/>
    <w:rsid w:val="00222A78"/>
    <w:rsid w:val="0026529F"/>
    <w:rsid w:val="00276086"/>
    <w:rsid w:val="002972C8"/>
    <w:rsid w:val="002A7A68"/>
    <w:rsid w:val="002B53CA"/>
    <w:rsid w:val="002E1453"/>
    <w:rsid w:val="0030123C"/>
    <w:rsid w:val="00316BCD"/>
    <w:rsid w:val="00342199"/>
    <w:rsid w:val="003616B8"/>
    <w:rsid w:val="003707F3"/>
    <w:rsid w:val="0037508C"/>
    <w:rsid w:val="00392400"/>
    <w:rsid w:val="003D02AC"/>
    <w:rsid w:val="003D2E6A"/>
    <w:rsid w:val="004001DC"/>
    <w:rsid w:val="0040482E"/>
    <w:rsid w:val="004359F2"/>
    <w:rsid w:val="004840C5"/>
    <w:rsid w:val="004F73B6"/>
    <w:rsid w:val="005522FA"/>
    <w:rsid w:val="0056373B"/>
    <w:rsid w:val="0058598E"/>
    <w:rsid w:val="00591BE4"/>
    <w:rsid w:val="005A3E1A"/>
    <w:rsid w:val="005D6912"/>
    <w:rsid w:val="005E6056"/>
    <w:rsid w:val="00634DBF"/>
    <w:rsid w:val="006508BF"/>
    <w:rsid w:val="00677917"/>
    <w:rsid w:val="00684175"/>
    <w:rsid w:val="006B2D54"/>
    <w:rsid w:val="006B6095"/>
    <w:rsid w:val="006B75EF"/>
    <w:rsid w:val="006B7953"/>
    <w:rsid w:val="006E11F1"/>
    <w:rsid w:val="006E16C2"/>
    <w:rsid w:val="006F023D"/>
    <w:rsid w:val="006F1A7B"/>
    <w:rsid w:val="007057C0"/>
    <w:rsid w:val="00707141"/>
    <w:rsid w:val="00713AED"/>
    <w:rsid w:val="007176B5"/>
    <w:rsid w:val="007267A2"/>
    <w:rsid w:val="00733FA4"/>
    <w:rsid w:val="007509FD"/>
    <w:rsid w:val="00750B31"/>
    <w:rsid w:val="00771D7A"/>
    <w:rsid w:val="0079796A"/>
    <w:rsid w:val="007D16F6"/>
    <w:rsid w:val="008625B4"/>
    <w:rsid w:val="008745F9"/>
    <w:rsid w:val="00881B2A"/>
    <w:rsid w:val="008A1853"/>
    <w:rsid w:val="008A7355"/>
    <w:rsid w:val="008D29C5"/>
    <w:rsid w:val="009231F5"/>
    <w:rsid w:val="0094616C"/>
    <w:rsid w:val="00950B7A"/>
    <w:rsid w:val="009710C9"/>
    <w:rsid w:val="00974279"/>
    <w:rsid w:val="00980C90"/>
    <w:rsid w:val="00986875"/>
    <w:rsid w:val="00A05868"/>
    <w:rsid w:val="00A17CEF"/>
    <w:rsid w:val="00A345F8"/>
    <w:rsid w:val="00A36234"/>
    <w:rsid w:val="00A43AF8"/>
    <w:rsid w:val="00A97B96"/>
    <w:rsid w:val="00AB058F"/>
    <w:rsid w:val="00AD787B"/>
    <w:rsid w:val="00AD7C12"/>
    <w:rsid w:val="00AF3F1A"/>
    <w:rsid w:val="00B448EA"/>
    <w:rsid w:val="00B60F06"/>
    <w:rsid w:val="00B7035F"/>
    <w:rsid w:val="00B86A8D"/>
    <w:rsid w:val="00B934A6"/>
    <w:rsid w:val="00BA796B"/>
    <w:rsid w:val="00BC0D19"/>
    <w:rsid w:val="00BC38CB"/>
    <w:rsid w:val="00BD0A2C"/>
    <w:rsid w:val="00C12E51"/>
    <w:rsid w:val="00C26CE0"/>
    <w:rsid w:val="00C42F8B"/>
    <w:rsid w:val="00C540B0"/>
    <w:rsid w:val="00C56F06"/>
    <w:rsid w:val="00C6021B"/>
    <w:rsid w:val="00C72D6B"/>
    <w:rsid w:val="00C818DA"/>
    <w:rsid w:val="00C901C4"/>
    <w:rsid w:val="00CC2D28"/>
    <w:rsid w:val="00CC3513"/>
    <w:rsid w:val="00CD2007"/>
    <w:rsid w:val="00CD2251"/>
    <w:rsid w:val="00D2688E"/>
    <w:rsid w:val="00D578F8"/>
    <w:rsid w:val="00D60B2F"/>
    <w:rsid w:val="00D81A07"/>
    <w:rsid w:val="00DA189C"/>
    <w:rsid w:val="00DC3BBC"/>
    <w:rsid w:val="00E0051A"/>
    <w:rsid w:val="00E145ED"/>
    <w:rsid w:val="00E2097F"/>
    <w:rsid w:val="00E226CE"/>
    <w:rsid w:val="00E444D5"/>
    <w:rsid w:val="00E45BC9"/>
    <w:rsid w:val="00E56001"/>
    <w:rsid w:val="00E612FA"/>
    <w:rsid w:val="00E63EDB"/>
    <w:rsid w:val="00E76D4F"/>
    <w:rsid w:val="00E77AC4"/>
    <w:rsid w:val="00E8210E"/>
    <w:rsid w:val="00E86F1B"/>
    <w:rsid w:val="00EA330D"/>
    <w:rsid w:val="00EB418C"/>
    <w:rsid w:val="00EB5E20"/>
    <w:rsid w:val="00EC6DD5"/>
    <w:rsid w:val="00ED47B2"/>
    <w:rsid w:val="00EF6730"/>
    <w:rsid w:val="00F00CD9"/>
    <w:rsid w:val="00F07028"/>
    <w:rsid w:val="00F26354"/>
    <w:rsid w:val="00F268C0"/>
    <w:rsid w:val="00F26CF8"/>
    <w:rsid w:val="00F52409"/>
    <w:rsid w:val="00F77464"/>
    <w:rsid w:val="00FA5209"/>
    <w:rsid w:val="00FD0D9D"/>
    <w:rsid w:val="00FF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38A892-19BF-4877-A908-0610234B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272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76CF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076CF1"/>
    <w:rPr>
      <w:rFonts w:ascii="Segoe UI" w:hAnsi="Segoe UI" w:cs="Segoe UI"/>
      <w:sz w:val="18"/>
      <w:szCs w:val="18"/>
      <w:lang w:eastAsia="fr-FR"/>
    </w:rPr>
  </w:style>
  <w:style w:type="paragraph" w:styleId="NormalWeb">
    <w:name w:val="Normal (Web)"/>
    <w:basedOn w:val="Normal"/>
    <w:uiPriority w:val="99"/>
    <w:semiHidden/>
    <w:rsid w:val="00076CF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6F1A7B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6F1A7B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1A7B"/>
    <w:pPr>
      <w:jc w:val="both"/>
    </w:pPr>
    <w:rPr>
      <w:noProof/>
    </w:rPr>
  </w:style>
  <w:style w:type="character" w:customStyle="1" w:styleId="EndNoteBibliographyCar">
    <w:name w:val="EndNote Bibliography Car"/>
    <w:link w:val="EndNoteBibliography"/>
    <w:rsid w:val="006F1A7B"/>
    <w:rPr>
      <w:rFonts w:ascii="Times New Roman" w:eastAsia="Times New Roman" w:hAnsi="Times New Roman"/>
      <w:noProof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86A8D"/>
    <w:pPr>
      <w:ind w:left="720"/>
      <w:contextualSpacing/>
    </w:pPr>
  </w:style>
  <w:style w:type="paragraph" w:styleId="Explorateurdedocuments">
    <w:name w:val="Document Map"/>
    <w:basedOn w:val="Normal"/>
    <w:semiHidden/>
    <w:rsid w:val="00F26354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Marquedecommentaire">
    <w:name w:val="annotation reference"/>
    <w:semiHidden/>
    <w:rsid w:val="00F26354"/>
    <w:rPr>
      <w:sz w:val="16"/>
      <w:szCs w:val="16"/>
    </w:rPr>
  </w:style>
  <w:style w:type="paragraph" w:styleId="Commentaire">
    <w:name w:val="annotation text"/>
    <w:basedOn w:val="Normal"/>
    <w:semiHidden/>
    <w:rsid w:val="00F26354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F263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5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nnePerso</dc:creator>
  <cp:keywords/>
  <dc:description/>
  <cp:lastModifiedBy>AnnePerso</cp:lastModifiedBy>
  <cp:revision>3</cp:revision>
  <cp:lastPrinted>2019-04-11T13:34:00Z</cp:lastPrinted>
  <dcterms:created xsi:type="dcterms:W3CDTF">2019-08-21T07:40:00Z</dcterms:created>
  <dcterms:modified xsi:type="dcterms:W3CDTF">2019-08-21T07:49:00Z</dcterms:modified>
</cp:coreProperties>
</file>